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77" w:type="dxa"/>
        <w:jc w:val="center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65"/>
        <w:gridCol w:w="1276"/>
        <w:gridCol w:w="2409"/>
        <w:gridCol w:w="851"/>
        <w:gridCol w:w="1276"/>
      </w:tblGrid>
      <w:tr w:rsidR="00863F21" w:rsidRPr="00A90211" w:rsidTr="00B63F0E">
        <w:trPr>
          <w:trHeight w:val="351"/>
          <w:jc w:val="center"/>
        </w:trPr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A90211">
              <w:rPr>
                <w:b/>
                <w:bCs/>
                <w:color w:val="000000"/>
                <w:kern w:val="0"/>
                <w:szCs w:val="21"/>
              </w:rPr>
              <w:t>Patients 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A90211">
              <w:rPr>
                <w:b/>
                <w:bCs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A90211">
              <w:rPr>
                <w:b/>
                <w:bCs/>
                <w:color w:val="000000"/>
                <w:kern w:val="0"/>
                <w:szCs w:val="21"/>
              </w:rPr>
              <w:t>Serum APE1 antig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90211">
              <w:rPr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A90211">
              <w:rPr>
                <w:b/>
                <w:bCs/>
                <w:color w:val="000000"/>
                <w:kern w:val="0"/>
                <w:szCs w:val="21"/>
              </w:rPr>
              <w:t>Spearman</w:t>
            </w:r>
          </w:p>
        </w:tc>
      </w:tr>
      <w:tr w:rsidR="00863F21" w:rsidRPr="00A90211" w:rsidTr="00B63F0E">
        <w:trPr>
          <w:trHeight w:val="60"/>
          <w:jc w:val="center"/>
        </w:trPr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64 (46.72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2±0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8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73 (53.28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1±0.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i/>
                <w:iCs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270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70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109 (79.56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2±0.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28 (20.44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5±0.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color w:val="FF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color w:val="FF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Smok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94 (68.61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1±0.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Non-smok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43 (31.39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6±0.4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color w:val="FF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Histological typ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color w:val="FF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A90211">
              <w:rPr>
                <w:color w:val="000000"/>
                <w:kern w:val="0"/>
                <w:szCs w:val="21"/>
              </w:rPr>
              <w:t>Ade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57 (41.61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2±0.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9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A90211">
              <w:rPr>
                <w:color w:val="000000"/>
                <w:kern w:val="0"/>
                <w:szCs w:val="21"/>
              </w:rPr>
              <w:t>Squamou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75 (57.74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2±0.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color w:val="FF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5 (3.65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92±0.5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color w:val="FF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color w:val="FF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A90211">
              <w:rPr>
                <w:rFonts w:hAnsi="宋体"/>
                <w:color w:val="000000"/>
                <w:kern w:val="0"/>
                <w:szCs w:val="21"/>
              </w:rPr>
              <w:t>Ⅰ</w:t>
            </w:r>
            <w:r w:rsidRPr="00A90211">
              <w:rPr>
                <w:color w:val="000000"/>
                <w:kern w:val="0"/>
                <w:szCs w:val="21"/>
              </w:rPr>
              <w:t>+</w:t>
            </w:r>
            <w:r w:rsidRPr="00A90211">
              <w:rPr>
                <w:rFonts w:hAnsi="宋体"/>
                <w:color w:val="000000"/>
                <w:kern w:val="0"/>
                <w:szCs w:val="21"/>
              </w:rPr>
              <w:t>Ⅱ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16 (11.68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52±0.3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2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315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rFonts w:hAnsi="宋体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36 (26.28%)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1±0.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8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211"/>
          <w:jc w:val="center"/>
        </w:trPr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rFonts w:hAnsi="宋体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85 (62.04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7±0.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0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</w:tr>
      <w:tr w:rsidR="00863F21" w:rsidRPr="00A90211" w:rsidTr="00B63F0E">
        <w:trPr>
          <w:trHeight w:val="505"/>
          <w:jc w:val="center"/>
        </w:trPr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A90211">
              <w:rPr>
                <w:kern w:val="0"/>
                <w:szCs w:val="21"/>
              </w:rPr>
              <w:t>0.73±0.4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color w:val="000000"/>
                <w:kern w:val="0"/>
                <w:szCs w:val="21"/>
              </w:rPr>
              <w:t>0.533*</w:t>
            </w:r>
          </w:p>
          <w:p w:rsidR="00863F21" w:rsidRPr="00A90211" w:rsidRDefault="00863F21" w:rsidP="00B63F0E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 w:rsidRPr="00A90211">
              <w:rPr>
                <w:i/>
                <w:color w:val="000000"/>
                <w:kern w:val="0"/>
                <w:szCs w:val="21"/>
              </w:rPr>
              <w:t>p</w:t>
            </w:r>
            <w:r w:rsidRPr="00A90211">
              <w:rPr>
                <w:color w:val="000000"/>
                <w:kern w:val="0"/>
                <w:szCs w:val="21"/>
              </w:rPr>
              <w:t>&lt; 0.001</w:t>
            </w:r>
          </w:p>
        </w:tc>
      </w:tr>
    </w:tbl>
    <w:p w:rsidR="00652878" w:rsidRDefault="00652878"/>
    <w:sectPr w:rsidR="00652878" w:rsidSect="00652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21A" w:rsidRDefault="00D6421A" w:rsidP="00863F21">
      <w:r>
        <w:separator/>
      </w:r>
    </w:p>
  </w:endnote>
  <w:endnote w:type="continuationSeparator" w:id="0">
    <w:p w:rsidR="00D6421A" w:rsidRDefault="00D6421A" w:rsidP="00863F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21A" w:rsidRDefault="00D6421A" w:rsidP="00863F21">
      <w:r>
        <w:separator/>
      </w:r>
    </w:p>
  </w:footnote>
  <w:footnote w:type="continuationSeparator" w:id="0">
    <w:p w:rsidR="00D6421A" w:rsidRDefault="00D6421A" w:rsidP="00863F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3F21"/>
    <w:rsid w:val="00652878"/>
    <w:rsid w:val="00863F21"/>
    <w:rsid w:val="00D642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F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3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3F2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3F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3F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3-02-02T00:30:00Z</dcterms:created>
  <dcterms:modified xsi:type="dcterms:W3CDTF">2013-02-02T00:30:00Z</dcterms:modified>
</cp:coreProperties>
</file>